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622" w:rsidRPr="009D2191" w:rsidRDefault="00156622" w:rsidP="00156622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9</w:t>
      </w:r>
      <w:r w:rsidRPr="009D2191">
        <w:rPr>
          <w:rFonts w:ascii="Arial" w:hAnsi="Arial"/>
          <w:b/>
        </w:rPr>
        <w:t xml:space="preserve">. </w:t>
      </w:r>
      <w:r>
        <w:rPr>
          <w:rFonts w:ascii="Arial" w:hAnsi="Arial"/>
          <w:b/>
        </w:rPr>
        <w:t xml:space="preserve">Comparison of proteins present in </w:t>
      </w:r>
      <w:r>
        <w:rPr>
          <w:rFonts w:ascii="Arial" w:hAnsi="Arial"/>
          <w:b/>
          <w:vertAlign w:val="superscript"/>
        </w:rPr>
        <w:t>-</w:t>
      </w:r>
      <w:r>
        <w:rPr>
          <w:rFonts w:ascii="Arial" w:hAnsi="Arial"/>
          <w:b/>
        </w:rPr>
        <w:t>AuNP corona from OSE and OV167 lysates.</w:t>
      </w:r>
      <w:r w:rsidRPr="009D2191">
        <w:rPr>
          <w:rFonts w:ascii="Arial" w:hAnsi="Arial"/>
          <w:b/>
          <w:bCs/>
          <w:szCs w:val="20"/>
        </w:rPr>
        <w:t xml:space="preserve"> </w:t>
      </w:r>
    </w:p>
    <w:tbl>
      <w:tblPr>
        <w:tblW w:w="8540" w:type="dxa"/>
        <w:tblInd w:w="97" w:type="dxa"/>
        <w:tblLayout w:type="fixed"/>
        <w:tblLook w:val="0000"/>
      </w:tblPr>
      <w:tblGrid>
        <w:gridCol w:w="1901"/>
        <w:gridCol w:w="2379"/>
        <w:gridCol w:w="1761"/>
        <w:gridCol w:w="22"/>
        <w:gridCol w:w="535"/>
        <w:gridCol w:w="1942"/>
      </w:tblGrid>
      <w:tr w:rsidR="00156622" w:rsidRPr="009D2191">
        <w:trPr>
          <w:trHeight w:val="260"/>
        </w:trPr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b/>
                <w:sz w:val="18"/>
                <w:szCs w:val="20"/>
              </w:rPr>
            </w:pPr>
            <w:r w:rsidRPr="009D2191">
              <w:rPr>
                <w:rFonts w:ascii="Arial" w:hAnsi="Arial"/>
                <w:b/>
                <w:sz w:val="18"/>
                <w:szCs w:val="20"/>
              </w:rPr>
              <w:t>Proteins exclusive to OV 167</w:t>
            </w:r>
          </w:p>
        </w:tc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b/>
                <w:sz w:val="18"/>
                <w:szCs w:val="20"/>
              </w:rPr>
            </w:pPr>
            <w:r w:rsidRPr="009D2191">
              <w:rPr>
                <w:rFonts w:ascii="Arial" w:hAnsi="Arial"/>
                <w:b/>
                <w:sz w:val="18"/>
                <w:szCs w:val="20"/>
              </w:rPr>
              <w:t>Proteins exclusive to OSE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ene Nam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ull Name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ene Name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ull Name</w:t>
            </w: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PGD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-phosphogluconate dehydrogenase, decarboxylating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TPO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pt-BR"/>
              </w:rPr>
            </w:pPr>
            <w:r w:rsidRPr="009D2191">
              <w:rPr>
                <w:rFonts w:ascii="Arial" w:hAnsi="Arial"/>
                <w:sz w:val="18"/>
                <w:szCs w:val="20"/>
                <w:lang w:val="pt-BR"/>
              </w:rPr>
              <w:t>ATP synthase subunit O, mitochondrial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CLY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TP-citrate synthase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BASP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Brain acid soluble protein 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CT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ctin, cytoplasmic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V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veolin-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NXA6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nnexin A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D44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D44 antige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RF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DP-ribosylation factor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H10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10 kDa heat shock protein, mitochondrial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RF3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DP-ribosylation factor 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HRD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steine and histidine-rich domain-containing protein 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1QBP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C1q-R prote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PNS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lpain small subunit 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LD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ldesmo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F1A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longation factor 1-alpha 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LM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lmodul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F1A3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utative elongation factor 1-alpha-like 3</w:t>
            </w: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P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denylyl cyclase-associated protein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KBP3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pt-BR"/>
              </w:rPr>
            </w:pPr>
            <w:r w:rsidRPr="009D2191">
              <w:rPr>
                <w:rFonts w:ascii="Arial" w:hAnsi="Arial"/>
                <w:sz w:val="18"/>
                <w:szCs w:val="20"/>
                <w:lang w:val="pt-BR"/>
              </w:rPr>
              <w:t>Peptidyl-prolyl cis-trans isomerase FKBP3</w:t>
            </w: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AZA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-actin-capping protein subunit alpha-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KBP4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pt-BR"/>
              </w:rPr>
            </w:pPr>
            <w:r w:rsidRPr="009D2191">
              <w:rPr>
                <w:rFonts w:ascii="Arial" w:hAnsi="Arial"/>
                <w:sz w:val="18"/>
                <w:szCs w:val="20"/>
                <w:lang w:val="pt-BR"/>
              </w:rPr>
              <w:t>Peptidyl-prolyl cis-trans isomerase FKBP4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LH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lathrin heavy chain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BG12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uanine nucleotide-binding prote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NDP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tosolic non-specific dipeptidase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12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1.2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DDX17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bable ATP-dependent RNA helicase DDX17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13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1.3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DHX9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TP-dependent RNA helicase 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14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1b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CH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rifunctional enzyme subunit alpha, mitochondrial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B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B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F1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longation factor 1-bet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C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C/E/F/G/I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F1G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longation factor 1-gamm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D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D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F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longation factor 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H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H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RO1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RO1-like protein alph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J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J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AS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atty acid synthase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K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K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ERM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Fermitin family homolog 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L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L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ANA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eutral alpha-glucosidase AB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M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M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DI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b GDP dissociation inhibitor bet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N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LU2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lucosidase 2 subunit bet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1O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1-O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RP7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tress-70 protein, mitochondrial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2E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2-E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STP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lutathione S-transferase P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2F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2-F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NRH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terogeneous nuclear ribonucleoprotein H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3B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3-B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NRPC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terogeneous nuclear ribonucleoproteins C1/C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2BFS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stone H2B type F-S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NRPD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terogeneous nuclear ribonucleoprotein D0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MGB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igh mobility group protein B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NRPF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eolin-like protein mcs94-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SPB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at shock protein beta-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NRPM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terogeneous nuclear ribonucleoprotein M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QGA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s GTPase-activating-like prote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NRPU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caffold attachment factor 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TB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ntegrin beta-1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SP74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at shock 70 kDa protein 4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1C18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tokeratin-18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S90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at shock protein 90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1C19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tokeratin-19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YOU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ypoxia up-regulated protein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1C9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tokeratin-9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F2BL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ukaryotic translation initiation factor 2 subunit 2-like prote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22E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tokeratin-2e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F2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ukaryotic translation initiation factor 2 subunit 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2C8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tokeratin-8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F4A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ukaryotic initiation factor 4A-I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LEG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14 kDa lect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LF3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nterleukin enhancer-binding factor 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AP4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icrotubule-associated protein 4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MA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Importin subunit alpha-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ARCS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yristoylated alanine-rich C-kinase substrate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U70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u70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DHC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alate dehydrogenase, cytoplasmic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KU86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TP-dependent DNA helicase 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EDD8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eddyl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L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Lupus La prote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DCD5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grammed cell death protein 5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LMN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elamin-A/C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EBP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f kinase inhibitor prote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LPPRC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Leucine-rich PPR motif-containing protein, mitochondrial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SME2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teasome activator complex subunit 2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ATR3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atrin-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P1B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s-related protein Rap-1b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AC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ascent polypeptide-associated complex subunit alpha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12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12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ASP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ear autoantigenic sperm prote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30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30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DK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eoside diphosphate kinase B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9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9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EST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est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10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10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ONO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on-POU domain-containing octamer-binding prote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17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17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PM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eophosm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19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19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QO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pt-BR"/>
              </w:rPr>
            </w:pPr>
            <w:r w:rsidRPr="009D2191">
              <w:rPr>
                <w:rFonts w:ascii="Arial" w:hAnsi="Arial"/>
                <w:sz w:val="18"/>
                <w:szCs w:val="20"/>
                <w:lang w:val="pt-BR"/>
              </w:rPr>
              <w:t>NAD(P)H dehydrogenase [quinone]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UMO2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mall ubiquitin-related modifier 2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eol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YG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Glycyl-tRNA synthetase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DC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clear migration protein nudC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AGL2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ransgelin-2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NUDT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DP-sugar pyrophosphatase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BA1A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ubulin alpha-1A cha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AIR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lasminogen activator inhibitor 1 RNA-binding protein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BB2C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ubulin beta-2C cha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CBP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oly(rC)-binding protein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TP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23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DIA3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tein disulfide-isomerase A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MSL3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hymosin beta-4-like protein 3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DIA4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tein disulfide-isomerase A4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XND5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hioredoxin-like protein p46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GAM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hosphoglycerate mutase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YB4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hymosin beta-4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GRC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embrane-associated progesterone receptor component 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AT1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ynaptic vesicle membrane prote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HB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hibitin-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ZYX_HUMAN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Zyx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PI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yclophilin B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DX6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eroxiredoxin-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S4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26S protease regulatory subunit 4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SA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teasome subunit alpha type-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77" w:type="dxa"/>
            <w:gridSpan w:val="2"/>
            <w:noWrap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SD12_HUMAN</w:t>
            </w:r>
          </w:p>
        </w:tc>
        <w:tc>
          <w:tcPr>
            <w:tcW w:w="4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26S proteasome non-ATPase regulatory subunit 12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TMA_HUMAN</w:t>
            </w:r>
          </w:p>
        </w:tc>
        <w:tc>
          <w:tcPr>
            <w:tcW w:w="4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rothymosin alpha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UR9_HUMAN</w:t>
            </w:r>
          </w:p>
        </w:tc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Bifunctional purine biosynthesis protein PURH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PYRG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CTP synthase 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B7A_HUMAN</w:t>
            </w:r>
          </w:p>
        </w:tc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s-related protein Rab-7a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1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4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6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7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60S ribosomal protein L7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LA0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 xml:space="preserve">60S acidic ribosomal protein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OA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terogeneous nuclear ribonucleoprotein A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noWrap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OA2_HUMAN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Heterogeneous nuclear ribonucleoproteins A2/B1</w:t>
            </w:r>
          </w:p>
        </w:tc>
        <w:tc>
          <w:tcPr>
            <w:tcW w:w="2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PN1_HUMAN</w:t>
            </w:r>
          </w:p>
        </w:tc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ibophorin I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PN2_HUMAN</w:t>
            </w:r>
          </w:p>
        </w:tc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ibophorin II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1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15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2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3A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3a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3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3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5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40S ribosomal protein S5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SU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Ras suppressor protein 1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AHH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Adenosylhomocysteinase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KP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-phase kinase-associated protein 1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TIP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tress-induced-phosphoprotein 1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noWrap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BA1B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ubulin alpha-1B chai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PA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-complex protein 1 subunit alph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PB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-complex protein 1 subunit beta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noWrap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PD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de-DE"/>
              </w:rPr>
            </w:pPr>
            <w:r w:rsidRPr="009D2191">
              <w:rPr>
                <w:rFonts w:ascii="Arial" w:hAnsi="Arial"/>
                <w:sz w:val="18"/>
                <w:szCs w:val="20"/>
                <w:lang w:val="de-DE"/>
              </w:rPr>
              <w:t>T-complex protein 1 subunit de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de-DE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PE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-complex protein 1 subunit epsil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PG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de-DE"/>
              </w:rPr>
            </w:pPr>
            <w:r w:rsidRPr="009D2191">
              <w:rPr>
                <w:rFonts w:ascii="Arial" w:hAnsi="Arial"/>
                <w:sz w:val="18"/>
                <w:szCs w:val="20"/>
                <w:lang w:val="de-DE"/>
              </w:rPr>
              <w:t>T-complex protein 1 subunit gam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de-DE"/>
              </w:rPr>
            </w:pP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CPZ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de-DE"/>
              </w:rPr>
            </w:pPr>
            <w:r w:rsidRPr="009D2191">
              <w:rPr>
                <w:rFonts w:ascii="Arial" w:hAnsi="Arial"/>
                <w:sz w:val="18"/>
                <w:szCs w:val="20"/>
                <w:lang w:val="de-DE"/>
              </w:rPr>
              <w:t>T-complex protein 1 subunit ze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de-DE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HOC4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HO complex subunit 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IF1B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ranscription intermediary factor 1-be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KT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ransketolase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noWrap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MED2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Membrane protein p24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PM4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Tropomyosin alpha-4 chain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UAP56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Spliceosome RNA helicase DDX39B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UBA1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Ubiquitin-like modifier-activating enzyme 1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noWrap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3F6245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UBE2N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pt-BR"/>
              </w:rPr>
            </w:pPr>
            <w:r w:rsidRPr="009D2191">
              <w:rPr>
                <w:rFonts w:ascii="Arial" w:hAnsi="Arial"/>
                <w:sz w:val="18"/>
                <w:szCs w:val="20"/>
                <w:lang w:val="pt-BR"/>
              </w:rPr>
              <w:t>Ubiquitin-conjugating enzyme E2 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  <w:lang w:val="pt-BR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DAC1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oltage-dependent anion-selective channel protein 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IME_HUMAN</w:t>
            </w:r>
          </w:p>
        </w:tc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imenti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INC_HUMAN</w:t>
            </w:r>
          </w:p>
        </w:tc>
        <w:tc>
          <w:tcPr>
            <w:tcW w:w="6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Vinculin</w:t>
            </w: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XPO2_HUM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  <w:r w:rsidRPr="009D2191">
              <w:rPr>
                <w:rFonts w:ascii="Arial" w:hAnsi="Arial"/>
                <w:sz w:val="18"/>
                <w:szCs w:val="20"/>
              </w:rPr>
              <w:t>Exportin-2</w:t>
            </w: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156622" w:rsidRPr="009D2191">
        <w:trPr>
          <w:trHeight w:val="2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622" w:rsidRPr="009D2191" w:rsidRDefault="00156622" w:rsidP="000E7F81">
            <w:pPr>
              <w:rPr>
                <w:rFonts w:ascii="Arial" w:hAnsi="Arial"/>
                <w:sz w:val="18"/>
                <w:szCs w:val="20"/>
              </w:rPr>
            </w:pPr>
          </w:p>
        </w:tc>
      </w:tr>
    </w:tbl>
    <w:p w:rsidR="00D941DA" w:rsidRDefault="00156622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6622"/>
    <w:rsid w:val="0015662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2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156622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156622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156622"/>
    <w:rPr>
      <w:vertAlign w:val="superscript"/>
    </w:rPr>
  </w:style>
  <w:style w:type="character" w:styleId="Emphasis">
    <w:name w:val="Emphasis"/>
    <w:qFormat/>
    <w:rsid w:val="00156622"/>
    <w:rPr>
      <w:i/>
      <w:iCs/>
    </w:rPr>
  </w:style>
  <w:style w:type="character" w:styleId="Strong">
    <w:name w:val="Strong"/>
    <w:qFormat/>
    <w:rsid w:val="00156622"/>
    <w:rPr>
      <w:b/>
      <w:bCs/>
    </w:rPr>
  </w:style>
  <w:style w:type="paragraph" w:styleId="EndnoteText">
    <w:name w:val="endnote text"/>
    <w:basedOn w:val="Normal"/>
    <w:link w:val="EndnoteTextChar"/>
    <w:rsid w:val="00156622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156622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156622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156622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156622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156622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156622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156622"/>
  </w:style>
  <w:style w:type="paragraph" w:styleId="Header">
    <w:name w:val="header"/>
    <w:basedOn w:val="Normal"/>
    <w:link w:val="HeaderChar"/>
    <w:rsid w:val="00156622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156622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156622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156622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156622"/>
    <w:rPr>
      <w:color w:val="0000FF"/>
      <w:u w:val="single"/>
    </w:rPr>
  </w:style>
  <w:style w:type="character" w:styleId="PageNumber">
    <w:name w:val="page number"/>
    <w:basedOn w:val="DefaultParagraphFont"/>
    <w:rsid w:val="00156622"/>
  </w:style>
  <w:style w:type="character" w:styleId="FollowedHyperlink">
    <w:name w:val="FollowedHyperlink"/>
    <w:uiPriority w:val="99"/>
    <w:rsid w:val="00156622"/>
    <w:rPr>
      <w:color w:val="993366"/>
      <w:u w:val="single"/>
    </w:rPr>
  </w:style>
  <w:style w:type="paragraph" w:customStyle="1" w:styleId="font5">
    <w:name w:val="font5"/>
    <w:basedOn w:val="Normal"/>
    <w:rsid w:val="00156622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156622"/>
    <w:rPr>
      <w:sz w:val="18"/>
      <w:szCs w:val="18"/>
    </w:rPr>
  </w:style>
  <w:style w:type="paragraph" w:styleId="CommentText">
    <w:name w:val="annotation text"/>
    <w:basedOn w:val="Normal"/>
    <w:link w:val="CommentTextChar"/>
    <w:rsid w:val="00156622"/>
    <w:rPr>
      <w:lang/>
    </w:rPr>
  </w:style>
  <w:style w:type="character" w:customStyle="1" w:styleId="CommentTextChar">
    <w:name w:val="Comment Text Char"/>
    <w:basedOn w:val="DefaultParagraphFont"/>
    <w:link w:val="CommentText"/>
    <w:rsid w:val="00156622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156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6622"/>
    <w:rPr>
      <w:b/>
      <w:bCs/>
    </w:rPr>
  </w:style>
  <w:style w:type="paragraph" w:customStyle="1" w:styleId="MediumList2-Accent21">
    <w:name w:val="Medium List 2 - Accent 21"/>
    <w:hidden/>
    <w:uiPriority w:val="71"/>
    <w:rsid w:val="00156622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156622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156622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156622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1566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8</Words>
  <Characters>5921</Characters>
  <Application>Microsoft Macintosh Word</Application>
  <DocSecurity>0</DocSecurity>
  <Lines>49</Lines>
  <Paragraphs>11</Paragraphs>
  <ScaleCrop>false</ScaleCrop>
  <Company>Mayo</Company>
  <LinksUpToDate>false</LinksUpToDate>
  <CharactersWithSpaces>7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23:00Z</dcterms:created>
  <dcterms:modified xsi:type="dcterms:W3CDTF">2012-02-21T22:24:00Z</dcterms:modified>
</cp:coreProperties>
</file>